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17399" w14:textId="77777777" w:rsidR="00937ADC" w:rsidRPr="00DD077A" w:rsidRDefault="00937ADC" w:rsidP="00937ADC">
      <w:pPr>
        <w:rPr>
          <w:rFonts w:ascii="Arial" w:hAnsi="Arial" w:cs="Arial"/>
        </w:rPr>
      </w:pPr>
      <w:r w:rsidRPr="00DD077A">
        <w:rPr>
          <w:rFonts w:ascii="Arial" w:hAnsi="Arial" w:cs="Arial"/>
        </w:rPr>
        <w:t>S5 Table</w:t>
      </w:r>
    </w:p>
    <w:p w14:paraId="2ABC8AC0" w14:textId="77777777" w:rsidR="00937ADC" w:rsidRDefault="00937ADC" w:rsidP="00937ADC">
      <w:pPr>
        <w:rPr>
          <w:rFonts w:ascii="Arial" w:hAnsi="Arial" w:cs="Arial"/>
          <w:sz w:val="22"/>
          <w:szCs w:val="22"/>
        </w:rPr>
      </w:pPr>
    </w:p>
    <w:tbl>
      <w:tblPr>
        <w:tblW w:w="9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2"/>
        <w:gridCol w:w="3110"/>
        <w:gridCol w:w="1007"/>
        <w:gridCol w:w="3244"/>
        <w:gridCol w:w="1174"/>
      </w:tblGrid>
      <w:tr w:rsidR="00937ADC" w:rsidRPr="00DD077A" w14:paraId="5C1FD707" w14:textId="77777777" w:rsidTr="00EF03AA">
        <w:trPr>
          <w:trHeight w:val="16"/>
        </w:trPr>
        <w:tc>
          <w:tcPr>
            <w:tcW w:w="9997" w:type="dxa"/>
            <w:gridSpan w:val="5"/>
            <w:shd w:val="clear" w:color="auto" w:fill="156082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3BD3F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2"/>
                <w:szCs w:val="22"/>
                <w14:ligatures w14:val="none"/>
              </w:rPr>
            </w:pPr>
            <w:r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DP-43-mediated 3’UTR lengthening of</w:t>
            </w:r>
            <w:r w:rsidRPr="00460262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 xml:space="preserve"> ELK1</w:t>
            </w:r>
            <w:r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is associated with pTDP-43 burden 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n the frontal cortex of FTLD-TDP cases</w:t>
            </w:r>
          </w:p>
        </w:tc>
      </w:tr>
      <w:tr w:rsidR="00937ADC" w:rsidRPr="00CC13B7" w14:paraId="2F5B1709" w14:textId="77777777" w:rsidTr="004E4B01">
        <w:trPr>
          <w:trHeight w:val="935"/>
        </w:trPr>
        <w:tc>
          <w:tcPr>
            <w:tcW w:w="1441" w:type="dxa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909C6" w14:textId="77777777" w:rsidR="00937ADC" w:rsidRPr="00DD077A" w:rsidRDefault="00937ADC" w:rsidP="003010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7" w:type="dxa"/>
            <w:gridSpan w:val="2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8CFCA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Unadjusted analyses</w:t>
            </w:r>
          </w:p>
        </w:tc>
        <w:tc>
          <w:tcPr>
            <w:tcW w:w="4428" w:type="dxa"/>
            <w:gridSpan w:val="2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85093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 xml:space="preserve">Multivariable analyses </w:t>
            </w:r>
          </w:p>
          <w:p w14:paraId="0B17E93A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(adjusted for age at death, sex and RIN)</w:t>
            </w:r>
          </w:p>
        </w:tc>
      </w:tr>
      <w:tr w:rsidR="00937ADC" w:rsidRPr="00CC13B7" w14:paraId="4D5FC00D" w14:textId="77777777" w:rsidTr="00EF03AA">
        <w:trPr>
          <w:trHeight w:val="435"/>
        </w:trPr>
        <w:tc>
          <w:tcPr>
            <w:tcW w:w="14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F7A40" w14:textId="77777777" w:rsidR="00937ADC" w:rsidRPr="00DD077A" w:rsidRDefault="00937ADC" w:rsidP="003010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1DC1E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Regression coefficient (95% CI)</w:t>
            </w:r>
          </w:p>
        </w:tc>
        <w:tc>
          <w:tcPr>
            <w:tcW w:w="10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62FD6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25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5DC6A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 xml:space="preserve">Regression coefficient </w:t>
            </w:r>
          </w:p>
          <w:p w14:paraId="00B5A6C7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17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BD2B8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</w:tr>
      <w:tr w:rsidR="00937ADC" w:rsidRPr="00CC13B7" w14:paraId="3D112F88" w14:textId="77777777" w:rsidTr="00EF03AA">
        <w:trPr>
          <w:trHeight w:val="274"/>
        </w:trPr>
        <w:tc>
          <w:tcPr>
            <w:tcW w:w="14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7848B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ELK1</w:t>
            </w:r>
          </w:p>
        </w:tc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AFD2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1246 (0.0491 to 0.2001)</w:t>
            </w:r>
          </w:p>
        </w:tc>
        <w:tc>
          <w:tcPr>
            <w:tcW w:w="1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F7B5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14</w:t>
            </w:r>
          </w:p>
        </w:tc>
        <w:tc>
          <w:tcPr>
            <w:tcW w:w="32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0D497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927 (0.0127 to 0.1728)</w:t>
            </w:r>
          </w:p>
        </w:tc>
        <w:tc>
          <w:tcPr>
            <w:tcW w:w="117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865AC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234</w:t>
            </w:r>
          </w:p>
        </w:tc>
      </w:tr>
      <w:tr w:rsidR="00937ADC" w:rsidRPr="00CC13B7" w14:paraId="4327E3B1" w14:textId="77777777" w:rsidTr="00EF03AA">
        <w:trPr>
          <w:trHeight w:val="274"/>
        </w:trPr>
        <w:tc>
          <w:tcPr>
            <w:tcW w:w="14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94926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VPS35</w:t>
            </w:r>
          </w:p>
        </w:tc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215B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1084 (0.0064 to 0.2103)</w:t>
            </w:r>
          </w:p>
        </w:tc>
        <w:tc>
          <w:tcPr>
            <w:tcW w:w="1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45EC6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373</w:t>
            </w:r>
          </w:p>
        </w:tc>
        <w:tc>
          <w:tcPr>
            <w:tcW w:w="32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AD0A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1044 (-0.0014 to 0.2103)</w:t>
            </w:r>
          </w:p>
        </w:tc>
        <w:tc>
          <w:tcPr>
            <w:tcW w:w="117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540A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533</w:t>
            </w:r>
          </w:p>
        </w:tc>
      </w:tr>
      <w:tr w:rsidR="00937ADC" w:rsidRPr="00CC13B7" w14:paraId="19AC2BEB" w14:textId="77777777" w:rsidTr="00EF03AA">
        <w:trPr>
          <w:trHeight w:val="274"/>
        </w:trPr>
        <w:tc>
          <w:tcPr>
            <w:tcW w:w="14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6D20B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SFPQ</w:t>
            </w:r>
          </w:p>
        </w:tc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DA8B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133 (-0.1378 to 0.1111)</w:t>
            </w:r>
          </w:p>
        </w:tc>
        <w:tc>
          <w:tcPr>
            <w:tcW w:w="1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EBB9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8326</w:t>
            </w:r>
          </w:p>
        </w:tc>
        <w:tc>
          <w:tcPr>
            <w:tcW w:w="32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0141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102 (-0.1402 to 0.1199)</w:t>
            </w:r>
          </w:p>
        </w:tc>
        <w:tc>
          <w:tcPr>
            <w:tcW w:w="117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0DED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8775</w:t>
            </w:r>
          </w:p>
        </w:tc>
      </w:tr>
      <w:tr w:rsidR="00937ADC" w:rsidRPr="00CC13B7" w14:paraId="06EE9E15" w14:textId="77777777" w:rsidTr="00EF03AA">
        <w:trPr>
          <w:trHeight w:val="274"/>
        </w:trPr>
        <w:tc>
          <w:tcPr>
            <w:tcW w:w="14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DA2B8" w14:textId="77777777" w:rsidR="00937ADC" w:rsidRPr="00DD077A" w:rsidRDefault="00937ADC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7091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290 (-0.0842 to 0.0262)</w:t>
            </w:r>
          </w:p>
        </w:tc>
        <w:tc>
          <w:tcPr>
            <w:tcW w:w="1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35119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3008</w:t>
            </w:r>
          </w:p>
        </w:tc>
        <w:tc>
          <w:tcPr>
            <w:tcW w:w="32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B37F9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186 (-0.0777 to 0.0403)</w:t>
            </w:r>
          </w:p>
        </w:tc>
        <w:tc>
          <w:tcPr>
            <w:tcW w:w="117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2A18" w14:textId="77777777" w:rsidR="00937ADC" w:rsidRPr="00DD077A" w:rsidRDefault="00937ADC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5331</w:t>
            </w:r>
          </w:p>
        </w:tc>
      </w:tr>
      <w:tr w:rsidR="00937ADC" w:rsidRPr="00CC13B7" w14:paraId="49BACCF4" w14:textId="77777777" w:rsidTr="00EF03AA">
        <w:trPr>
          <w:trHeight w:val="274"/>
        </w:trPr>
        <w:tc>
          <w:tcPr>
            <w:tcW w:w="9997" w:type="dxa"/>
            <w:gridSpan w:val="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34A6C" w14:textId="77777777" w:rsidR="00937ADC" w:rsidRPr="00CC13B7" w:rsidRDefault="00937ADC" w:rsidP="003010B9">
            <w:pPr>
              <w:spacing w:after="0" w:line="240" w:lineRule="auto"/>
              <w:textAlignment w:val="bottom"/>
              <w:rPr>
                <w:rFonts w:ascii="Aptos" w:eastAsia="Times New Roman" w:hAnsi="Aptos" w:cs="Arial"/>
                <w:color w:val="000000"/>
                <w:kern w:val="24"/>
                <w:sz w:val="28"/>
                <w:szCs w:val="28"/>
                <w14:ligatures w14:val="none"/>
              </w:rPr>
            </w:pPr>
            <w:r w:rsidRPr="00D476B9">
              <w:rPr>
                <w:rFonts w:ascii="Arial" w:hAnsi="Arial" w:cs="Arial"/>
                <w:sz w:val="20"/>
                <w:szCs w:val="20"/>
              </w:rPr>
              <w:t>CI: confidence interv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5B2C5D8F" w14:textId="77777777" w:rsidR="002A76A3" w:rsidRPr="00937ADC" w:rsidRDefault="002A76A3" w:rsidP="00937ADC"/>
    <w:sectPr w:rsidR="002A76A3" w:rsidRPr="00937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4780"/>
    <w:rsid w:val="000318F6"/>
    <w:rsid w:val="00090A4D"/>
    <w:rsid w:val="000D4780"/>
    <w:rsid w:val="000D542D"/>
    <w:rsid w:val="00121CA1"/>
    <w:rsid w:val="001C1F1F"/>
    <w:rsid w:val="002037D5"/>
    <w:rsid w:val="00205E82"/>
    <w:rsid w:val="002A76A3"/>
    <w:rsid w:val="00433E37"/>
    <w:rsid w:val="004E4B01"/>
    <w:rsid w:val="008E11B2"/>
    <w:rsid w:val="00937ADC"/>
    <w:rsid w:val="009B2CAD"/>
    <w:rsid w:val="00A07688"/>
    <w:rsid w:val="00B06091"/>
    <w:rsid w:val="00D61DA9"/>
    <w:rsid w:val="00E12CB6"/>
    <w:rsid w:val="00E2438E"/>
    <w:rsid w:val="00EF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0F53F-74C1-4F41-BC01-318C6E43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ADC"/>
  </w:style>
  <w:style w:type="paragraph" w:styleId="Heading1">
    <w:name w:val="heading 1"/>
    <w:basedOn w:val="Normal"/>
    <w:next w:val="Normal"/>
    <w:link w:val="Heading1Char"/>
    <w:uiPriority w:val="9"/>
    <w:qFormat/>
    <w:rsid w:val="000D4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7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7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7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7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7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7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7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7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78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C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36</Characters>
  <Application>Microsoft Office Word</Application>
  <DocSecurity>0</DocSecurity>
  <Lines>4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8</cp:revision>
  <dcterms:created xsi:type="dcterms:W3CDTF">2025-10-22T16:20:00Z</dcterms:created>
  <dcterms:modified xsi:type="dcterms:W3CDTF">2025-10-27T18:33:00Z</dcterms:modified>
</cp:coreProperties>
</file>